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13ECC" w14:textId="79BED999" w:rsidR="00931DEC" w:rsidRDefault="00AB1415" w:rsidP="00F8049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B141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9AECE2D" wp14:editId="35051BA3">
            <wp:extent cx="4882217" cy="7772400"/>
            <wp:effectExtent l="0" t="0" r="0" b="0"/>
            <wp:docPr id="1155642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64247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1480" cy="7787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CC6A1" w14:textId="217FB968" w:rsidR="00BE6E3C" w:rsidRDefault="008B4F18" w:rsidP="00720F33">
      <w:pPr>
        <w:rPr>
          <w:rFonts w:ascii="Times New Roman" w:eastAsia="宋体" w:hAnsi="Times New Roman" w:cs="Times New Roman"/>
          <w:sz w:val="24"/>
          <w:szCs w:val="24"/>
        </w:rPr>
      </w:pPr>
      <w:r w:rsidRPr="00E6150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. </w:t>
      </w:r>
      <w:r w:rsidRPr="002B5703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9E514C" w:rsidRPr="002B5703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931DEC" w:rsidRPr="002B570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ome-wide Hi-C interaction map </w:t>
      </w:r>
      <w:r w:rsidR="00984E16" w:rsidRPr="002B570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</w:t>
      </w:r>
      <w:r w:rsidR="00984E16" w:rsidRPr="002B5703">
        <w:rPr>
          <w:rFonts w:ascii="Times New Roman" w:hAnsi="Times New Roman" w:cs="Times New Roman"/>
          <w:b/>
          <w:bCs/>
          <w:sz w:val="24"/>
          <w:szCs w:val="24"/>
        </w:rPr>
        <w:t>chromosome karyogram</w:t>
      </w:r>
      <w:r w:rsidR="00984E16" w:rsidRPr="002B570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31DEC" w:rsidRPr="002B570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f </w:t>
      </w:r>
      <w:bookmarkStart w:id="0" w:name="_Hlk152349514"/>
      <w:r w:rsidR="00CB51DB" w:rsidRPr="002B57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bookmarkEnd w:id="0"/>
      <w:r w:rsidR="00931DEC" w:rsidRPr="002B570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931DEC" w:rsidRPr="002B570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84E16" w:rsidRPr="002B5703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984E16" w:rsidRPr="002B570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984E16" w:rsidRPr="002B5703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984E16" w:rsidRPr="002B5703">
        <w:rPr>
          <w:rFonts w:ascii="Times New Roman" w:eastAsia="宋体" w:hAnsi="Times New Roman" w:cs="Times New Roman"/>
          <w:sz w:val="24"/>
          <w:szCs w:val="24"/>
        </w:rPr>
        <w:t>The</w:t>
      </w:r>
      <w:r w:rsidR="00984E16" w:rsidRPr="002B570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84E16" w:rsidRPr="002B5703">
        <w:rPr>
          <w:rFonts w:ascii="Times New Roman" w:eastAsia="宋体" w:hAnsi="Times New Roman" w:cs="Times New Roman"/>
          <w:sz w:val="24"/>
          <w:szCs w:val="24"/>
        </w:rPr>
        <w:t>heat map shows the intensity signals of Hi-C chromosome interaction</w:t>
      </w:r>
      <w:r w:rsidR="00984E16" w:rsidRPr="002B5703">
        <w:rPr>
          <w:rFonts w:ascii="Times New Roman" w:eastAsia="宋体" w:hAnsi="Times New Roman" w:cs="Times New Roman" w:hint="eastAsia"/>
          <w:sz w:val="24"/>
          <w:szCs w:val="24"/>
        </w:rPr>
        <w:t>；</w:t>
      </w:r>
      <w:r w:rsidR="00984E16" w:rsidRPr="002B5703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984E16" w:rsidRPr="002B570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="00984E16" w:rsidRPr="002B5703">
        <w:rPr>
          <w:rFonts w:ascii="Times New Roman" w:eastAsia="宋体" w:hAnsi="Times New Roman" w:cs="Times New Roman" w:hint="eastAsia"/>
          <w:sz w:val="24"/>
          <w:szCs w:val="24"/>
        </w:rPr>
        <w:t xml:space="preserve">) The </w:t>
      </w:r>
      <w:r w:rsidR="00984E16" w:rsidRPr="002B5703">
        <w:rPr>
          <w:rFonts w:ascii="Times New Roman" w:hAnsi="Times New Roman" w:cs="Times New Roman"/>
          <w:sz w:val="24"/>
          <w:szCs w:val="24"/>
        </w:rPr>
        <w:t>chromosome karyogram</w:t>
      </w:r>
      <w:r w:rsidR="00984E16" w:rsidRPr="002B570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984E16" w:rsidRPr="002B5703">
        <w:rPr>
          <w:rFonts w:ascii="Times New Roman" w:hAnsi="Times New Roman" w:cs="Times New Roman"/>
          <w:sz w:val="24"/>
          <w:szCs w:val="24"/>
        </w:rPr>
        <w:t xml:space="preserve">the </w:t>
      </w:r>
      <w:r w:rsidR="00984E16" w:rsidRPr="002B5703">
        <w:rPr>
          <w:rFonts w:ascii="Times New Roman" w:hAnsi="Times New Roman" w:cs="Times New Roman"/>
          <w:i/>
          <w:iCs/>
          <w:sz w:val="24"/>
          <w:szCs w:val="24"/>
        </w:rPr>
        <w:t>C. crapnelliana</w:t>
      </w:r>
      <w:r w:rsidR="00984E16" w:rsidRPr="002B570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984E16" w:rsidRPr="002B5703">
        <w:rPr>
          <w:rFonts w:ascii="Times New Roman" w:hAnsi="Times New Roman" w:cs="Times New Roman" w:hint="eastAsia"/>
          <w:sz w:val="24"/>
          <w:szCs w:val="24"/>
        </w:rPr>
        <w:t>genome.</w:t>
      </w:r>
    </w:p>
    <w:p w14:paraId="5B117BEE" w14:textId="21B630CC" w:rsidR="00931DEC" w:rsidRPr="00984E16" w:rsidRDefault="00230675" w:rsidP="00F8049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30675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7ACADD" wp14:editId="40C0D4F4">
            <wp:extent cx="5274310" cy="5509895"/>
            <wp:effectExtent l="0" t="0" r="2540" b="0"/>
            <wp:docPr id="323796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79626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0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CEB9F" w14:textId="77777777" w:rsidR="00984E16" w:rsidRDefault="00984E16" w:rsidP="00BE6E3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CD2E0AE" w14:textId="5E9BF759" w:rsidR="00CB51DB" w:rsidRPr="00BB2FB5" w:rsidRDefault="008B4F18" w:rsidP="00720F3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B2FB5">
        <w:rPr>
          <w:rFonts w:ascii="Times New Roman" w:eastAsia="宋体" w:hAnsi="Times New Roman" w:cs="Times New Roman"/>
          <w:b/>
          <w:bCs/>
          <w:sz w:val="24"/>
          <w:szCs w:val="24"/>
        </w:rPr>
        <w:t>Supplementary Fig. S</w:t>
      </w:r>
      <w:r w:rsidR="009E514C" w:rsidRPr="00BB2FB5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F8049C" w:rsidRPr="00BB2F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B51DB" w:rsidRPr="00BB2F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enn diagram of the number of genes from </w:t>
      </w:r>
      <w:r w:rsidR="00CB51DB" w:rsidRPr="00BB2FB5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</w:t>
      </w:r>
      <w:r w:rsidR="00CB51DB" w:rsidRPr="00BB2F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CB51DB" w:rsidRPr="00BB2FB5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rapnelliana</w:t>
      </w:r>
      <w:r w:rsidR="00CB51DB" w:rsidRPr="00BB2F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ith homology or functional classification.</w:t>
      </w:r>
    </w:p>
    <w:p w14:paraId="403AB87F" w14:textId="68BE0AE5" w:rsidR="008B4F18" w:rsidRPr="00BB2FB5" w:rsidRDefault="008B4F18" w:rsidP="00CB51DB">
      <w:pPr>
        <w:rPr>
          <w:rFonts w:ascii="Times New Roman" w:eastAsia="宋体" w:hAnsi="Times New Roman" w:cs="Times New Roman"/>
          <w:sz w:val="24"/>
          <w:szCs w:val="24"/>
        </w:rPr>
      </w:pPr>
    </w:p>
    <w:sectPr w:rsidR="008B4F18" w:rsidRPr="00BB2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80751" w14:textId="77777777" w:rsidR="007B5381" w:rsidRDefault="007B5381" w:rsidP="00CF712C">
      <w:r>
        <w:separator/>
      </w:r>
    </w:p>
  </w:endnote>
  <w:endnote w:type="continuationSeparator" w:id="0">
    <w:p w14:paraId="22D83995" w14:textId="77777777" w:rsidR="007B5381" w:rsidRDefault="007B5381" w:rsidP="00CF7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F29B3" w14:textId="77777777" w:rsidR="007B5381" w:rsidRDefault="007B5381" w:rsidP="00CF712C">
      <w:r>
        <w:separator/>
      </w:r>
    </w:p>
  </w:footnote>
  <w:footnote w:type="continuationSeparator" w:id="0">
    <w:p w14:paraId="11C5006C" w14:textId="77777777" w:rsidR="007B5381" w:rsidRDefault="007B5381" w:rsidP="00CF7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3CD"/>
    <w:rsid w:val="0000396E"/>
    <w:rsid w:val="00073F09"/>
    <w:rsid w:val="00080396"/>
    <w:rsid w:val="00151F17"/>
    <w:rsid w:val="0015776E"/>
    <w:rsid w:val="00157EB9"/>
    <w:rsid w:val="00175BF6"/>
    <w:rsid w:val="00184CE1"/>
    <w:rsid w:val="00184D38"/>
    <w:rsid w:val="001D5019"/>
    <w:rsid w:val="00230675"/>
    <w:rsid w:val="0028319B"/>
    <w:rsid w:val="00293907"/>
    <w:rsid w:val="002B5703"/>
    <w:rsid w:val="004122F5"/>
    <w:rsid w:val="004B4CE4"/>
    <w:rsid w:val="0051500E"/>
    <w:rsid w:val="00532FB8"/>
    <w:rsid w:val="005E09D5"/>
    <w:rsid w:val="006933CD"/>
    <w:rsid w:val="006B46FC"/>
    <w:rsid w:val="006E3828"/>
    <w:rsid w:val="0070788C"/>
    <w:rsid w:val="00720F33"/>
    <w:rsid w:val="007404EA"/>
    <w:rsid w:val="007B5381"/>
    <w:rsid w:val="007B73A1"/>
    <w:rsid w:val="007E134F"/>
    <w:rsid w:val="007E3BF9"/>
    <w:rsid w:val="008B4F18"/>
    <w:rsid w:val="008B55FD"/>
    <w:rsid w:val="008D61E1"/>
    <w:rsid w:val="008E6377"/>
    <w:rsid w:val="00931DEC"/>
    <w:rsid w:val="00956804"/>
    <w:rsid w:val="00984E16"/>
    <w:rsid w:val="009E514C"/>
    <w:rsid w:val="00A14C31"/>
    <w:rsid w:val="00A44432"/>
    <w:rsid w:val="00AB1415"/>
    <w:rsid w:val="00B16F74"/>
    <w:rsid w:val="00B6413F"/>
    <w:rsid w:val="00BB2FB5"/>
    <w:rsid w:val="00BE6E3C"/>
    <w:rsid w:val="00C22E0C"/>
    <w:rsid w:val="00C74B74"/>
    <w:rsid w:val="00CA166F"/>
    <w:rsid w:val="00CB3C91"/>
    <w:rsid w:val="00CB51DB"/>
    <w:rsid w:val="00CF712C"/>
    <w:rsid w:val="00DD17D7"/>
    <w:rsid w:val="00E6150A"/>
    <w:rsid w:val="00E663B1"/>
    <w:rsid w:val="00F8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7340F4"/>
  <w15:chartTrackingRefBased/>
  <w15:docId w15:val="{7E5D6F7F-0C7E-4EA9-A750-495A2126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1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1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12</Characters>
  <Application>Microsoft Office Word</Application>
  <DocSecurity>0</DocSecurity>
  <Lines>9</Lines>
  <Paragraphs>2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芬 张</dc:creator>
  <cp:keywords/>
  <dc:description/>
  <cp:lastModifiedBy>芬 张</cp:lastModifiedBy>
  <cp:revision>5</cp:revision>
  <dcterms:created xsi:type="dcterms:W3CDTF">2024-04-03T09:31:00Z</dcterms:created>
  <dcterms:modified xsi:type="dcterms:W3CDTF">2024-04-2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70991fd21dc552c2b46ffc92f8923f6676768aa3411a9e2a10680ea6a9b27b</vt:lpwstr>
  </property>
</Properties>
</file>